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5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2"/>
        <w:gridCol w:w="856"/>
        <w:gridCol w:w="1132"/>
        <w:gridCol w:w="2108"/>
        <w:gridCol w:w="1620"/>
        <w:gridCol w:w="1260"/>
        <w:gridCol w:w="1260"/>
        <w:gridCol w:w="723"/>
        <w:gridCol w:w="1077"/>
        <w:gridCol w:w="720"/>
        <w:gridCol w:w="1080"/>
        <w:gridCol w:w="1469"/>
      </w:tblGrid>
      <w:tr>
        <w:trPr>
          <w:trHeight w:val="690" w:hRule="atLeast"/>
        </w:trPr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orted Gene(s)</w:t>
            </w:r>
          </w:p>
        </w:tc>
        <w:tc>
          <w:tcPr>
            <w:tcW w:w="8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olog gene 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 ID</w:t>
            </w:r>
          </w:p>
        </w:tc>
        <w:tc>
          <w:tcPr>
            <w:tcW w:w="21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 Disease/Trait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012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 term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 id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atomical system</w:t>
            </w:r>
          </w:p>
        </w:tc>
        <w:tc>
          <w:tcPr>
            <w:tcW w:w="7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of systems in humans</w:t>
            </w:r>
          </w:p>
        </w:tc>
        <w:tc>
          <w:tcPr>
            <w:tcW w:w="10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available KO models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of system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ched anatomical systems and phenotype description</w:t>
            </w:r>
          </w:p>
        </w:tc>
        <w:tc>
          <w:tcPr>
            <w:tcW w:w="14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tching system 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RL1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rl1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98427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eosinophil count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eosinophil cell number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602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hematopoietic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system hematopoietic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T1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t1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96080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bowel disease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inflammation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858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digestive/alimentary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system digestive/alimentary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PN2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pn22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07170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; Inflammatory bowel disease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autoimmune diabetes; intestinal inflammation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3; MP:0001858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digestive/alimentary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system digestive/alimentary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2B3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2b3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893598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eosinophil count; Blood pressure related phenotypes; Type 1 diabete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eosinophil cell number; abnormal blood pressure; Increased susceptibility to autoimmune diabetes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602; MP:0000230; MP:0004803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system hematopoietic cardiovascular homeostasis/metabolism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system hematopoietic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G2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g2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347061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urate/uric acid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lood uric acid level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882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K3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k3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88026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polar disorder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havior/neurological  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havior/neurological  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A5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a5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913363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carotenoid and tocopherol level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H2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h2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894679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autoimmune diabetes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3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NK1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nk1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2442120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stemic lupus erythematosu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systemic lupus erythematosus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6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6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88182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ight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height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3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wth size 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wth size 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R6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r6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333797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bowel disease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inflammation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858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digestive/alimentary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40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40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88336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eumatoid arthriti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eumatoid arthritis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56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skeleton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69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69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88343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autoimmune diabetes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3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H13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h13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99551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 pressure related phenotype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lood pressure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23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rdiovascular 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rdiovascular 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LA4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la4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88556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autoimmune diabetes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3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EMP1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emp1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339998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ight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height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3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wth size 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wth size 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6PC2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6pc2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277193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2 diabete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 resistance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533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A2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a2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01761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ight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height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3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wth size 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wth size 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AM1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am1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96392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ble ICAM-1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IH1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ih1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918836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autoimmune diabetes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3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23R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23r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2181693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bowel disease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inflammation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858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digestive/alimentary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27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27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2384409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autoimmune diabetes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3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F4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f4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096873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nic lymphocytic leukemia; Skin/hair/eye color related phenotype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lymphocytic lymphoma; abnormal coat/hair pigmentation - abnormal skin pigmentation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9319; MP:0002075 - MP:0002095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umorigenesis skin/nails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umorigenesis 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GM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gm1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07567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bowel disease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inflammation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858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digestive/alimentary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TLG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tl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96974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/hair/eye color related phenotype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oat/hair pigmentation - abnormal skin pigmentation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075 - MP:0002095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kin/nails 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kin/nails 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GO1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go1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915522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sential tremor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mors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745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rvous 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rvous 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3K1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3k1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346872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ast cancer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ry gland tumor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6318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umorigenesis 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umorigenesis 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XIPL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xipl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927999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level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547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G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rsf11b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09587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ne mineral density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teoporosis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066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keleton homeostasis/metabolism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keleton 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K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k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860485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level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547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KCQ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kcq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97601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autoimmune diabetes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3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PRD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prd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97812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tless legs syndrome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rvous 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rvous 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KL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sf11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100089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ne mineral density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teoporosis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066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keleton homeostasis/metabolism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keleton 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GS1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gs1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354694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iac disease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gestive/alimentary immune system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30A8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30a8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2442682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2 diabete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 resistance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533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O1B3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o1b2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351899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lirubin level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irculating bilirubin level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569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SF15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sf15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2180140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bowel disease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inflammation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858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digestive/alimentary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F1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f1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01836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eumatoid arthriti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eumatoid arthritis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56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skeleton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ASH3A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ash3a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926074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autoimmune diabetes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3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MOD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mod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02674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nal function and chronic kidney disease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kidney physiology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136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nal/urinary 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nal/urinary 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MTS13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mts13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2685556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levels of liver enzyme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ver physiology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609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iver/biliary 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HGEF3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hgef3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918954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platelet volume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platelet volume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586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ematopoietic 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SR2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sr2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858235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level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547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3L1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3l1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340899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KL-40 (chitinase-like protein) concentration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H11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hc11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100864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level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547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928392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rbidity-free survival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ended life span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66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ife span/aging 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3C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3c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07892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ne mineral density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teoporosis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066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keleton homeostasis/metabolism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B2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b2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333854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's disease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yloid beta deposits - neurofibrillary tangles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P:0003329 /MP:000321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rvous 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R126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r126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916151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ight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height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3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wth size 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M5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m5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351342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/hair/eye color related phenotype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oat/hair pigmentation - abnormal skin pigmentation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075 - MP:0002095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kin/nails 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PR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pr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04993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P concentration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-reactive protein physiology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48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XL1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xl1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06096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foliation glaucoma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cular hypertension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5258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ision/eye 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P1B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p1b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2151136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ccessful cognitive aging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havior/neurological  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P1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p1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96832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ast cancer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ry gland tumor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6318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umorigenesis 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NR1B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nr1b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2181726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2 diabete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 resistance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533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AN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an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04694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level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547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FAH1B2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fah1b2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08415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markers of iron statu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ferremia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15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X1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x1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97485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-pattern baldnes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opecia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41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kin/nails 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G1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g1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891916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ight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height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3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wth size 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PN2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pn2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289234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rectal cancer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 intestine adenocarcinoma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931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umorigenesis 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F186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f186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914075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bowel disease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inflammation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858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digestive/alimentary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22A3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22a3</w:t>
            </w:r>
          </w:p>
        </w:tc>
        <w:tc>
          <w:tcPr>
            <w:tcW w:w="11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333817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te cancer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te adenocarcinoma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922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umorigenesis   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360" w:leader="none"/>
      </w:tabs>
      <w:spacing w:before="0" w:after="240"/>
      <w:outlineLvl w:val="0"/>
    </w:pPr>
    <w:rPr>
      <w:rFonts w:ascii="Arial" w:hAnsi="Arial" w:cs="Arial"/>
      <w:b/>
      <w:sz w:val="36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360" w:leader="none"/>
      </w:tabs>
      <w:spacing w:before="240" w:after="240"/>
      <w:jc w:val="center"/>
      <w:outlineLvl w:val="1"/>
    </w:pPr>
    <w:rPr>
      <w:rFonts w:ascii="Arial" w:hAnsi="Arial" w:cs="Arial"/>
      <w:b/>
      <w:bCs/>
      <w:sz w:val="32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0"/>
      <w:outlineLvl w:val="2"/>
    </w:pPr>
    <w:rPr>
      <w:rFonts w:ascii="Arial" w:hAnsi="Arial" w:cs="Arial"/>
      <w:b/>
      <w:sz w:val="28"/>
      <w:szCs w:val="20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40" w:after="0"/>
      <w:outlineLvl w:val="3"/>
    </w:pPr>
    <w:rPr>
      <w:rFonts w:cs="Arial"/>
      <w:b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0"/>
      <w:outlineLvl w:val="4"/>
    </w:pPr>
    <w:rPr>
      <w:i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FigureEPC">
    <w:name w:val="Table/Figure EPC"/>
    <w:basedOn w:val="Normal"/>
    <w:qFormat/>
    <w:pPr>
      <w:tabs>
        <w:tab w:val="clear" w:pos="720"/>
      </w:tabs>
      <w:jc w:val="center"/>
    </w:pPr>
    <w:rPr>
      <w:rFonts w:ascii="Arial" w:hAnsi="Arial" w:cs="Arial"/>
      <w:sz w:val="18"/>
    </w:rPr>
  </w:style>
  <w:style w:type="paragraph" w:styleId="TableFigureTitleEPC">
    <w:name w:val="Table/Figure Title EPC"/>
    <w:qFormat/>
    <w:pPr>
      <w:keepNext w:val="true"/>
      <w:widowControl/>
      <w:bidi w:val="0"/>
    </w:pPr>
    <w:rPr>
      <w:rFonts w:ascii="Arial" w:hAnsi="Arial" w:eastAsia="Times New Roman" w:cs="Arial"/>
      <w:b/>
      <w:color w:val="auto"/>
      <w:sz w:val="18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4T13:16:00Z</dcterms:created>
  <dc:creator>Georgios Kitsios</dc:creator>
  <dc:description/>
  <cp:keywords/>
  <dc:language>en-US</dc:language>
  <cp:lastModifiedBy>Georgios Kitsios</cp:lastModifiedBy>
  <dcterms:modified xsi:type="dcterms:W3CDTF">2010-10-14T20:09:00Z</dcterms:modified>
  <cp:revision>2</cp:revision>
  <dc:subject/>
  <dc:title>Table S11: Comparisons of phenotypic expression between human GWAS genes and ortholog knocked out genes in mice (after excluding associations that had already been proposed in the candidate-gene era)</dc:title>
</cp:coreProperties>
</file>